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92D194" w14:textId="77777777" w:rsidR="00422AA6" w:rsidRPr="0094642F" w:rsidRDefault="00422AA6" w:rsidP="00422AA6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4642F">
        <w:rPr>
          <w:rFonts w:ascii="Times New Roman" w:hAnsi="Times New Roman" w:cs="Times New Roman"/>
          <w:b/>
          <w:sz w:val="20"/>
          <w:szCs w:val="20"/>
        </w:rPr>
        <w:t xml:space="preserve">Assessment of iron bioavailability from different bread making processes using an </w:t>
      </w:r>
      <w:r w:rsidRPr="0094642F">
        <w:rPr>
          <w:rFonts w:ascii="Times New Roman" w:hAnsi="Times New Roman" w:cs="Times New Roman"/>
          <w:b/>
          <w:i/>
          <w:sz w:val="20"/>
          <w:szCs w:val="20"/>
        </w:rPr>
        <w:t>in vitro</w:t>
      </w:r>
      <w:r w:rsidRPr="0094642F">
        <w:rPr>
          <w:rFonts w:ascii="Times New Roman" w:hAnsi="Times New Roman" w:cs="Times New Roman"/>
          <w:b/>
          <w:sz w:val="20"/>
          <w:szCs w:val="20"/>
        </w:rPr>
        <w:t xml:space="preserve"> intestinal cell model</w:t>
      </w:r>
    </w:p>
    <w:p w14:paraId="557ED8BB" w14:textId="77777777" w:rsidR="00422AA6" w:rsidRPr="0094642F" w:rsidRDefault="00422AA6" w:rsidP="00422AA6">
      <w:pPr>
        <w:pStyle w:val="Autoren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642F">
        <w:rPr>
          <w:rFonts w:ascii="Times New Roman" w:hAnsi="Times New Roman" w:cs="Times New Roman"/>
          <w:sz w:val="20"/>
          <w:szCs w:val="20"/>
          <w:u w:val="single"/>
        </w:rPr>
        <w:t>Rodriguez-Ramiro I</w:t>
      </w:r>
      <w:r w:rsidRPr="0094642F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>1</w:t>
      </w:r>
      <w:r w:rsidRPr="0094642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4642F">
        <w:rPr>
          <w:rFonts w:ascii="Times New Roman" w:hAnsi="Times New Roman" w:cs="Times New Roman"/>
          <w:sz w:val="20"/>
          <w:szCs w:val="20"/>
        </w:rPr>
        <w:t>Brearley</w:t>
      </w:r>
      <w:proofErr w:type="spellEnd"/>
      <w:r w:rsidRPr="0094642F">
        <w:rPr>
          <w:rFonts w:ascii="Times New Roman" w:hAnsi="Times New Roman" w:cs="Times New Roman"/>
          <w:sz w:val="20"/>
          <w:szCs w:val="20"/>
        </w:rPr>
        <w:t xml:space="preserve"> CA</w:t>
      </w:r>
      <w:r w:rsidRPr="0094642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4642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4642F">
        <w:rPr>
          <w:rFonts w:ascii="Times New Roman" w:hAnsi="Times New Roman" w:cs="Times New Roman"/>
          <w:sz w:val="20"/>
          <w:szCs w:val="20"/>
        </w:rPr>
        <w:t>Bruggraber</w:t>
      </w:r>
      <w:proofErr w:type="spellEnd"/>
      <w:r w:rsidRPr="0094642F">
        <w:rPr>
          <w:rFonts w:ascii="Times New Roman" w:hAnsi="Times New Roman" w:cs="Times New Roman"/>
          <w:sz w:val="20"/>
          <w:szCs w:val="20"/>
        </w:rPr>
        <w:t xml:space="preserve"> SFA</w:t>
      </w:r>
      <w:r w:rsidRPr="0094642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4642F">
        <w:rPr>
          <w:rFonts w:ascii="Times New Roman" w:hAnsi="Times New Roman" w:cs="Times New Roman"/>
          <w:sz w:val="20"/>
          <w:szCs w:val="20"/>
        </w:rPr>
        <w:t>, Perfecto A</w:t>
      </w:r>
      <w:r w:rsidRPr="0094642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4642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4642F">
        <w:rPr>
          <w:rFonts w:ascii="Times New Roman" w:hAnsi="Times New Roman" w:cs="Times New Roman"/>
          <w:sz w:val="20"/>
          <w:szCs w:val="20"/>
        </w:rPr>
        <w:t>Shewry</w:t>
      </w:r>
      <w:proofErr w:type="spellEnd"/>
      <w:r w:rsidRPr="0094642F">
        <w:rPr>
          <w:rFonts w:ascii="Times New Roman" w:hAnsi="Times New Roman" w:cs="Times New Roman"/>
          <w:sz w:val="20"/>
          <w:szCs w:val="20"/>
        </w:rPr>
        <w:t xml:space="preserve"> P</w:t>
      </w:r>
      <w:r w:rsidRPr="0094642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4642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4642F">
        <w:rPr>
          <w:rFonts w:ascii="Times New Roman" w:hAnsi="Times New Roman" w:cs="Times New Roman"/>
          <w:sz w:val="20"/>
          <w:szCs w:val="20"/>
        </w:rPr>
        <w:t>Fairweather</w:t>
      </w:r>
      <w:proofErr w:type="spellEnd"/>
      <w:r w:rsidRPr="0094642F">
        <w:rPr>
          <w:rFonts w:ascii="Times New Roman" w:hAnsi="Times New Roman" w:cs="Times New Roman"/>
          <w:sz w:val="20"/>
          <w:szCs w:val="20"/>
        </w:rPr>
        <w:t>-Tait S</w:t>
      </w:r>
      <w:r w:rsidRPr="0094642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4642F">
        <w:rPr>
          <w:rFonts w:ascii="Times New Roman" w:hAnsi="Times New Roman" w:cs="Times New Roman"/>
          <w:sz w:val="20"/>
          <w:szCs w:val="20"/>
        </w:rPr>
        <w:t>.</w:t>
      </w:r>
    </w:p>
    <w:p w14:paraId="7E4D6017" w14:textId="77777777" w:rsidR="00422AA6" w:rsidRPr="0094642F" w:rsidRDefault="00422AA6" w:rsidP="00422AA6">
      <w:pPr>
        <w:pStyle w:val="Haupttext"/>
        <w:spacing w:line="48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94642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94642F">
        <w:rPr>
          <w:rFonts w:ascii="Times New Roman" w:hAnsi="Times New Roman" w:cs="Times New Roman"/>
          <w:i/>
          <w:iCs/>
          <w:sz w:val="20"/>
          <w:szCs w:val="20"/>
        </w:rPr>
        <w:t>Norwich Medical School, University of East Anglia, Norwich, UK</w:t>
      </w:r>
    </w:p>
    <w:p w14:paraId="796C413F" w14:textId="77777777" w:rsidR="00422AA6" w:rsidRPr="0094642F" w:rsidRDefault="00422AA6" w:rsidP="00422AA6">
      <w:pPr>
        <w:pStyle w:val="Haupttext"/>
        <w:spacing w:line="48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94642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94642F">
        <w:rPr>
          <w:rFonts w:ascii="Times New Roman" w:hAnsi="Times New Roman" w:cs="Times New Roman"/>
          <w:i/>
          <w:iCs/>
          <w:sz w:val="20"/>
          <w:szCs w:val="20"/>
        </w:rPr>
        <w:t>School of Biological Sciences, University of East Anglia, Norwich, UK</w:t>
      </w:r>
    </w:p>
    <w:p w14:paraId="4910077F" w14:textId="77777777" w:rsidR="00422AA6" w:rsidRPr="0094642F" w:rsidRDefault="00422AA6" w:rsidP="00422AA6">
      <w:pPr>
        <w:pStyle w:val="Haupttext"/>
        <w:spacing w:line="48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94642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3 </w:t>
      </w:r>
      <w:r w:rsidRPr="0094642F">
        <w:rPr>
          <w:rFonts w:ascii="Times New Roman" w:hAnsi="Times New Roman" w:cs="Times New Roman"/>
          <w:i/>
          <w:iCs/>
          <w:sz w:val="20"/>
          <w:szCs w:val="20"/>
        </w:rPr>
        <w:t>MRC Human Nutrition Research, Cambridge University, Cambridge, UK</w:t>
      </w:r>
    </w:p>
    <w:p w14:paraId="06FC657D" w14:textId="77777777" w:rsidR="00422AA6" w:rsidRPr="0094642F" w:rsidRDefault="00422AA6" w:rsidP="00422AA6">
      <w:pPr>
        <w:pStyle w:val="Haupttext"/>
        <w:spacing w:line="48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94642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4</w:t>
      </w:r>
      <w:r w:rsidRPr="0094642F">
        <w:rPr>
          <w:rFonts w:ascii="Times New Roman" w:hAnsi="Times New Roman" w:cs="Times New Roman"/>
          <w:i/>
          <w:iCs/>
          <w:sz w:val="20"/>
          <w:szCs w:val="20"/>
        </w:rPr>
        <w:t>Rothamsted Research, Hertfordshire, UK</w:t>
      </w:r>
    </w:p>
    <w:p w14:paraId="3F90BD96" w14:textId="77777777" w:rsidR="00422AA6" w:rsidRPr="0094642F" w:rsidRDefault="00422AA6" w:rsidP="00422AA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01E8C5" w14:textId="2A8A24F5" w:rsidR="005357CC" w:rsidRPr="0094642F" w:rsidRDefault="001F0A2D" w:rsidP="00422AA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4642F">
        <w:rPr>
          <w:rFonts w:ascii="Times New Roman" w:hAnsi="Times New Roman" w:cs="Times New Roman"/>
          <w:b/>
          <w:sz w:val="20"/>
          <w:szCs w:val="20"/>
        </w:rPr>
        <w:t>Supplementary tables</w:t>
      </w:r>
    </w:p>
    <w:p w14:paraId="71BAE904" w14:textId="77777777" w:rsidR="001F0A2D" w:rsidRPr="0094642F" w:rsidRDefault="001F0A2D" w:rsidP="00422AA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71D3C12" w14:textId="77777777" w:rsidR="00A30497" w:rsidRPr="0094642F" w:rsidRDefault="001F0A2D" w:rsidP="00422AA6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4642F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B42D8A" w:rsidRPr="0094642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94642F">
        <w:rPr>
          <w:rFonts w:ascii="Times New Roman" w:hAnsi="Times New Roman" w:cs="Times New Roman"/>
          <w:b/>
          <w:sz w:val="20"/>
          <w:szCs w:val="20"/>
        </w:rPr>
        <w:t>S</w:t>
      </w:r>
      <w:r w:rsidR="00B42D8A" w:rsidRPr="0094642F">
        <w:rPr>
          <w:rFonts w:ascii="Times New Roman" w:hAnsi="Times New Roman" w:cs="Times New Roman"/>
          <w:b/>
          <w:sz w:val="20"/>
          <w:szCs w:val="20"/>
        </w:rPr>
        <w:t>1</w:t>
      </w:r>
    </w:p>
    <w:p w14:paraId="2221C103" w14:textId="77777777" w:rsidR="00A30497" w:rsidRPr="0094642F" w:rsidRDefault="00A30497" w:rsidP="00422AA6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7383FB6" w14:textId="03F66177" w:rsidR="00422AA6" w:rsidRPr="0094642F" w:rsidRDefault="001F0A2D" w:rsidP="00422AA6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642F">
        <w:rPr>
          <w:rFonts w:ascii="Times New Roman" w:hAnsi="Times New Roman" w:cs="Times New Roman"/>
          <w:sz w:val="20"/>
          <w:szCs w:val="20"/>
        </w:rPr>
        <w:t xml:space="preserve"> </w:t>
      </w:r>
      <w:r w:rsidR="00B42D8A" w:rsidRPr="0094642F">
        <w:rPr>
          <w:rFonts w:ascii="Times New Roman" w:hAnsi="Times New Roman" w:cs="Times New Roman"/>
          <w:sz w:val="20"/>
          <w:szCs w:val="20"/>
        </w:rPr>
        <w:t>Running conditions used for ICP-OE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21"/>
        <w:gridCol w:w="874"/>
      </w:tblGrid>
      <w:tr w:rsidR="00B42D8A" w:rsidRPr="0094642F" w14:paraId="71A6D4CA" w14:textId="77777777" w:rsidTr="006A79DF">
        <w:tc>
          <w:tcPr>
            <w:tcW w:w="35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28E9463" w14:textId="58C1D9C5" w:rsidR="00B42D8A" w:rsidRPr="0094642F" w:rsidRDefault="00B42D8A" w:rsidP="00A30497">
            <w:pPr>
              <w:spacing w:line="276" w:lineRule="auto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Analytical Conditions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2DF7561" w14:textId="03D857E8" w:rsidR="00B42D8A" w:rsidRPr="0094642F" w:rsidRDefault="00B42D8A" w:rsidP="00A30497">
            <w:pPr>
              <w:spacing w:line="276" w:lineRule="auto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Fe</w:t>
            </w:r>
          </w:p>
        </w:tc>
      </w:tr>
      <w:tr w:rsidR="00B42D8A" w:rsidRPr="0094642F" w14:paraId="3C51265E" w14:textId="77777777" w:rsidTr="006A79DF">
        <w:tc>
          <w:tcPr>
            <w:tcW w:w="35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E3F52" w14:textId="77777777" w:rsidR="00B42D8A" w:rsidRPr="0094642F" w:rsidRDefault="00B42D8A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RF power (W)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00307" w14:textId="77777777" w:rsidR="00B42D8A" w:rsidRPr="0094642F" w:rsidRDefault="00B42D8A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000</w:t>
            </w:r>
          </w:p>
        </w:tc>
      </w:tr>
      <w:tr w:rsidR="00B42D8A" w:rsidRPr="0094642F" w14:paraId="2218F136" w14:textId="77777777" w:rsidTr="006A79DF">
        <w:tc>
          <w:tcPr>
            <w:tcW w:w="3521" w:type="dxa"/>
            <w:shd w:val="clear" w:color="auto" w:fill="auto"/>
            <w:vAlign w:val="center"/>
          </w:tcPr>
          <w:p w14:paraId="1039C3AF" w14:textId="77777777" w:rsidR="00B42D8A" w:rsidRPr="0094642F" w:rsidRDefault="00B42D8A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Plasma gas (L min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1314DAC2" w14:textId="77777777" w:rsidR="00B42D8A" w:rsidRPr="0094642F" w:rsidRDefault="00B42D8A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sz w:val="20"/>
                <w:szCs w:val="20"/>
              </w:rPr>
              <w:t>12</w:t>
            </w:r>
          </w:p>
        </w:tc>
      </w:tr>
      <w:tr w:rsidR="00B42D8A" w:rsidRPr="0094642F" w14:paraId="27A8811E" w14:textId="77777777" w:rsidTr="006A79DF">
        <w:tc>
          <w:tcPr>
            <w:tcW w:w="35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A68F4" w14:textId="77777777" w:rsidR="00B42D8A" w:rsidRPr="0094642F" w:rsidRDefault="00B42D8A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Sheath gas (L min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9254C" w14:textId="77777777" w:rsidR="00B42D8A" w:rsidRPr="0094642F" w:rsidRDefault="00B42D8A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</w:tr>
      <w:tr w:rsidR="00B42D8A" w:rsidRPr="0094642F" w14:paraId="4631F12C" w14:textId="77777777" w:rsidTr="006A79DF">
        <w:tc>
          <w:tcPr>
            <w:tcW w:w="3521" w:type="dxa"/>
            <w:shd w:val="clear" w:color="auto" w:fill="auto"/>
            <w:vAlign w:val="center"/>
          </w:tcPr>
          <w:p w14:paraId="066E31B2" w14:textId="77777777" w:rsidR="00B42D8A" w:rsidRPr="0094642F" w:rsidRDefault="00B42D8A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Auxiliary gas (L min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4C752C51" w14:textId="77777777" w:rsidR="00B42D8A" w:rsidRPr="0094642F" w:rsidRDefault="00B42D8A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94642F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pt-PT"/>
              </w:rPr>
              <w:t>0.0</w:t>
            </w:r>
          </w:p>
        </w:tc>
      </w:tr>
      <w:tr w:rsidR="00B42D8A" w:rsidRPr="0094642F" w14:paraId="7EBE6407" w14:textId="77777777" w:rsidTr="006A79DF">
        <w:tc>
          <w:tcPr>
            <w:tcW w:w="35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FE0559" w14:textId="77777777" w:rsidR="00B42D8A" w:rsidRPr="0094642F" w:rsidRDefault="00B42D8A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pt-PT"/>
              </w:rPr>
            </w:pP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pt-PT"/>
              </w:rPr>
              <w:t>Speed pump (rates min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  <w:lang w:val="pt-PT"/>
              </w:rPr>
              <w:t>-1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pt-PT"/>
              </w:rPr>
              <w:t>)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FCB13" w14:textId="32793254" w:rsidR="00B42D8A" w:rsidRPr="0094642F" w:rsidRDefault="00B42D8A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94642F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pt-PT"/>
              </w:rPr>
              <w:t>15</w:t>
            </w:r>
          </w:p>
        </w:tc>
      </w:tr>
      <w:tr w:rsidR="00B42D8A" w:rsidRPr="0094642F" w14:paraId="64D16F13" w14:textId="77777777" w:rsidTr="006A79DF">
        <w:tc>
          <w:tcPr>
            <w:tcW w:w="3521" w:type="dxa"/>
            <w:shd w:val="clear" w:color="auto" w:fill="auto"/>
            <w:vAlign w:val="center"/>
          </w:tcPr>
          <w:p w14:paraId="69104F5C" w14:textId="77777777" w:rsidR="00B42D8A" w:rsidRPr="0094642F" w:rsidRDefault="00B42D8A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Nebulizer gas flow rate (L/min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31C16F23" w14:textId="795BFB85" w:rsidR="00B42D8A" w:rsidRPr="0094642F" w:rsidRDefault="00B42D8A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B42D8A" w:rsidRPr="0094642F" w14:paraId="5357FEE7" w14:textId="77777777" w:rsidTr="006A79DF">
        <w:tc>
          <w:tcPr>
            <w:tcW w:w="35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9F122E" w14:textId="77777777" w:rsidR="00B42D8A" w:rsidRPr="0094642F" w:rsidRDefault="00B42D8A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Nebulizer pressure (bar)</w:t>
            </w:r>
          </w:p>
        </w:tc>
        <w:tc>
          <w:tcPr>
            <w:tcW w:w="8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9463A" w14:textId="4E00FF83" w:rsidR="00B42D8A" w:rsidRPr="0094642F" w:rsidRDefault="00B42D8A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.77</w:t>
            </w:r>
          </w:p>
        </w:tc>
      </w:tr>
    </w:tbl>
    <w:p w14:paraId="0C327164" w14:textId="77777777" w:rsidR="00B42D8A" w:rsidRPr="0094642F" w:rsidRDefault="00B42D8A" w:rsidP="00422AA6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A3F3C8" w14:textId="4FCC3F1C" w:rsidR="001F0A2D" w:rsidRPr="0094642F" w:rsidRDefault="00A30497" w:rsidP="00A30497">
      <w:pPr>
        <w:rPr>
          <w:rFonts w:ascii="Times New Roman" w:hAnsi="Times New Roman" w:cs="Times New Roman"/>
          <w:sz w:val="20"/>
          <w:szCs w:val="20"/>
        </w:rPr>
      </w:pPr>
      <w:r w:rsidRPr="0094642F">
        <w:rPr>
          <w:rFonts w:ascii="Times New Roman" w:hAnsi="Times New Roman" w:cs="Times New Roman"/>
          <w:sz w:val="20"/>
          <w:szCs w:val="20"/>
        </w:rPr>
        <w:br w:type="page"/>
      </w:r>
    </w:p>
    <w:p w14:paraId="18E07B4F" w14:textId="77777777" w:rsidR="00A30497" w:rsidRPr="0094642F" w:rsidRDefault="001F0A2D" w:rsidP="00422AA6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4642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B42D8A" w:rsidRPr="0094642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94642F">
        <w:rPr>
          <w:rFonts w:ascii="Times New Roman" w:hAnsi="Times New Roman" w:cs="Times New Roman"/>
          <w:b/>
          <w:sz w:val="20"/>
          <w:szCs w:val="20"/>
        </w:rPr>
        <w:t>S</w:t>
      </w:r>
      <w:r w:rsidR="00B42D8A" w:rsidRPr="0094642F">
        <w:rPr>
          <w:rFonts w:ascii="Times New Roman" w:hAnsi="Times New Roman" w:cs="Times New Roman"/>
          <w:b/>
          <w:sz w:val="20"/>
          <w:szCs w:val="20"/>
        </w:rPr>
        <w:t>2</w:t>
      </w:r>
      <w:r w:rsidR="00A30497" w:rsidRPr="0094642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2177AEC7" w14:textId="77777777" w:rsidR="00A30497" w:rsidRPr="0094642F" w:rsidRDefault="00A30497" w:rsidP="00422AA6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3F0CB96" w14:textId="0778CF8E" w:rsidR="00422AA6" w:rsidRPr="0094642F" w:rsidRDefault="00A30497" w:rsidP="00422AA6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642F">
        <w:rPr>
          <w:rFonts w:ascii="Times New Roman" w:hAnsi="Times New Roman" w:cs="Times New Roman"/>
          <w:sz w:val="20"/>
          <w:szCs w:val="20"/>
        </w:rPr>
        <w:t>P</w:t>
      </w:r>
      <w:r w:rsidR="00C24ABE" w:rsidRPr="0094642F">
        <w:rPr>
          <w:rFonts w:ascii="Times New Roman" w:hAnsi="Times New Roman" w:cs="Times New Roman"/>
          <w:sz w:val="20"/>
          <w:szCs w:val="20"/>
        </w:rPr>
        <w:t>eak profile measurement paramet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992"/>
      </w:tblGrid>
      <w:tr w:rsidR="00B42D8A" w:rsidRPr="0094642F" w14:paraId="51A46B64" w14:textId="77777777" w:rsidTr="00422AA6">
        <w:trPr>
          <w:trHeight w:val="2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5099F" w14:textId="77777777" w:rsidR="00B42D8A" w:rsidRPr="0094642F" w:rsidRDefault="00B42D8A" w:rsidP="00A304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b/>
                <w:sz w:val="20"/>
                <w:szCs w:val="20"/>
              </w:rPr>
              <w:t>Ele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EE1E4" w14:textId="6C85CAF8" w:rsidR="00B42D8A" w:rsidRPr="0094642F" w:rsidRDefault="00B42D8A" w:rsidP="00A3049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b/>
                <w:sz w:val="20"/>
                <w:szCs w:val="20"/>
              </w:rPr>
              <w:t>Fe</w:t>
            </w:r>
          </w:p>
        </w:tc>
      </w:tr>
      <w:tr w:rsidR="00B42D8A" w:rsidRPr="0094642F" w14:paraId="4BD1F1BB" w14:textId="77777777" w:rsidTr="00422AA6">
        <w:trPr>
          <w:trHeight w:val="28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2BB8B937" w14:textId="77777777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Wavelength (nm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8A63D4F" w14:textId="476C42B8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259.</w:t>
            </w:r>
            <w:r w:rsidR="00422AA6" w:rsidRPr="0094642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42D8A" w:rsidRPr="0094642F" w14:paraId="7F567457" w14:textId="77777777" w:rsidTr="00422AA6">
        <w:trPr>
          <w:trHeight w:val="28"/>
        </w:trPr>
        <w:tc>
          <w:tcPr>
            <w:tcW w:w="3544" w:type="dxa"/>
            <w:vAlign w:val="center"/>
          </w:tcPr>
          <w:p w14:paraId="50335EC3" w14:textId="77777777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Number of points</w:t>
            </w:r>
          </w:p>
        </w:tc>
        <w:tc>
          <w:tcPr>
            <w:tcW w:w="992" w:type="dxa"/>
            <w:vAlign w:val="center"/>
          </w:tcPr>
          <w:p w14:paraId="5DC731C9" w14:textId="666FB92B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B42D8A" w:rsidRPr="0094642F" w14:paraId="088FF4A9" w14:textId="77777777" w:rsidTr="00422AA6">
        <w:trPr>
          <w:trHeight w:val="28"/>
        </w:trPr>
        <w:tc>
          <w:tcPr>
            <w:tcW w:w="3544" w:type="dxa"/>
            <w:vAlign w:val="center"/>
          </w:tcPr>
          <w:p w14:paraId="32BA30CE" w14:textId="77777777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Integration time (s)</w:t>
            </w:r>
          </w:p>
        </w:tc>
        <w:tc>
          <w:tcPr>
            <w:tcW w:w="992" w:type="dxa"/>
            <w:vAlign w:val="center"/>
          </w:tcPr>
          <w:p w14:paraId="2BEF2AC6" w14:textId="77777777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B42D8A" w:rsidRPr="0094642F" w14:paraId="1B137391" w14:textId="77777777" w:rsidTr="00422AA6">
        <w:trPr>
          <w:trHeight w:val="28"/>
        </w:trPr>
        <w:tc>
          <w:tcPr>
            <w:tcW w:w="3544" w:type="dxa"/>
            <w:vAlign w:val="center"/>
          </w:tcPr>
          <w:p w14:paraId="15A9AD45" w14:textId="312AABFF" w:rsidR="00B42D8A" w:rsidRPr="0094642F" w:rsidRDefault="001A6689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Incre</w:t>
            </w:r>
            <w:r w:rsidR="00B42D8A" w:rsidRPr="0094642F">
              <w:rPr>
                <w:rFonts w:ascii="Times New Roman" w:hAnsi="Times New Roman" w:cs="Times New Roman"/>
                <w:sz w:val="20"/>
                <w:szCs w:val="20"/>
              </w:rPr>
              <w:t>ments (nm)</w:t>
            </w:r>
          </w:p>
        </w:tc>
        <w:tc>
          <w:tcPr>
            <w:tcW w:w="992" w:type="dxa"/>
            <w:vAlign w:val="center"/>
          </w:tcPr>
          <w:p w14:paraId="2968FA8C" w14:textId="77777777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42D8A" w:rsidRPr="0094642F" w14:paraId="153DF488" w14:textId="77777777" w:rsidTr="00422AA6">
        <w:trPr>
          <w:trHeight w:val="28"/>
        </w:trPr>
        <w:tc>
          <w:tcPr>
            <w:tcW w:w="3544" w:type="dxa"/>
            <w:vAlign w:val="center"/>
          </w:tcPr>
          <w:p w14:paraId="54454676" w14:textId="640A80EA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Photomultiplicator</w:t>
            </w:r>
            <w:proofErr w:type="spellEnd"/>
            <w:r w:rsidRPr="0094642F">
              <w:rPr>
                <w:rFonts w:ascii="Times New Roman" w:hAnsi="Times New Roman" w:cs="Times New Roman"/>
                <w:sz w:val="20"/>
                <w:szCs w:val="20"/>
              </w:rPr>
              <w:t xml:space="preserve"> tube voltage (V)</w:t>
            </w:r>
          </w:p>
        </w:tc>
        <w:tc>
          <w:tcPr>
            <w:tcW w:w="992" w:type="dxa"/>
            <w:vAlign w:val="center"/>
          </w:tcPr>
          <w:p w14:paraId="00AD03F9" w14:textId="5A206D71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</w:tr>
      <w:tr w:rsidR="00B42D8A" w:rsidRPr="0094642F" w14:paraId="3FC4104C" w14:textId="77777777" w:rsidTr="00422AA6">
        <w:trPr>
          <w:trHeight w:val="28"/>
        </w:trPr>
        <w:tc>
          <w:tcPr>
            <w:tcW w:w="3544" w:type="dxa"/>
            <w:vAlign w:val="center"/>
          </w:tcPr>
          <w:p w14:paraId="04DAAFF8" w14:textId="5E7950F5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Photomultiplicator</w:t>
            </w:r>
            <w:proofErr w:type="spellEnd"/>
            <w:r w:rsidRPr="0094642F">
              <w:rPr>
                <w:rFonts w:ascii="Times New Roman" w:hAnsi="Times New Roman" w:cs="Times New Roman"/>
                <w:sz w:val="20"/>
                <w:szCs w:val="20"/>
              </w:rPr>
              <w:t xml:space="preserve"> tube gain (%)</w:t>
            </w:r>
          </w:p>
        </w:tc>
        <w:tc>
          <w:tcPr>
            <w:tcW w:w="992" w:type="dxa"/>
            <w:vAlign w:val="center"/>
          </w:tcPr>
          <w:p w14:paraId="549D772A" w14:textId="45206D2B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42D8A" w:rsidRPr="0094642F" w14:paraId="2CBABE74" w14:textId="77777777" w:rsidTr="00422AA6">
        <w:trPr>
          <w:trHeight w:val="28"/>
        </w:trPr>
        <w:tc>
          <w:tcPr>
            <w:tcW w:w="3544" w:type="dxa"/>
            <w:vAlign w:val="center"/>
          </w:tcPr>
          <w:p w14:paraId="5FB1FC5D" w14:textId="01539302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Points used</w:t>
            </w:r>
          </w:p>
        </w:tc>
        <w:tc>
          <w:tcPr>
            <w:tcW w:w="992" w:type="dxa"/>
            <w:vAlign w:val="center"/>
          </w:tcPr>
          <w:p w14:paraId="4A2B63EF" w14:textId="42785389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42D8A" w:rsidRPr="0094642F" w14:paraId="757A1182" w14:textId="77777777" w:rsidTr="00422AA6">
        <w:trPr>
          <w:trHeight w:val="28"/>
        </w:trPr>
        <w:tc>
          <w:tcPr>
            <w:tcW w:w="3544" w:type="dxa"/>
            <w:vAlign w:val="center"/>
          </w:tcPr>
          <w:p w14:paraId="132945CE" w14:textId="001A7E00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Number of replicates</w:t>
            </w:r>
          </w:p>
        </w:tc>
        <w:tc>
          <w:tcPr>
            <w:tcW w:w="992" w:type="dxa"/>
            <w:vAlign w:val="center"/>
          </w:tcPr>
          <w:p w14:paraId="3167A543" w14:textId="765AB7EA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42D8A" w:rsidRPr="0094642F" w14:paraId="03CD7D42" w14:textId="77777777" w:rsidTr="00422AA6">
        <w:trPr>
          <w:trHeight w:val="28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4410475" w14:textId="0501B91E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Calculation mod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D54FA89" w14:textId="3603BE96" w:rsidR="00B42D8A" w:rsidRPr="0094642F" w:rsidRDefault="00B42D8A" w:rsidP="00422AA6">
            <w:pPr>
              <w:widowControl w:val="0"/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hAnsi="Times New Roman" w:cs="Times New Roman"/>
                <w:sz w:val="20"/>
                <w:szCs w:val="20"/>
              </w:rPr>
              <w:t>Gauss</w:t>
            </w:r>
          </w:p>
        </w:tc>
      </w:tr>
    </w:tbl>
    <w:p w14:paraId="53C9C5FE" w14:textId="77777777" w:rsidR="00C24ABE" w:rsidRPr="0094642F" w:rsidRDefault="00C24ABE" w:rsidP="00422AA6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31721DF" w14:textId="77777777" w:rsidR="001F0A2D" w:rsidRPr="0094642F" w:rsidRDefault="001F0A2D" w:rsidP="00422AA6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97B13FF" w14:textId="77777777" w:rsidR="001F0A2D" w:rsidRPr="0094642F" w:rsidRDefault="001F0A2D" w:rsidP="00422AA6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FD89EAE" w14:textId="77777777" w:rsidR="00A30497" w:rsidRPr="0094642F" w:rsidRDefault="001F0A2D" w:rsidP="00422AA6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4642F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DA181D" w:rsidRPr="0094642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30497" w:rsidRPr="0094642F">
        <w:rPr>
          <w:rFonts w:ascii="Times New Roman" w:hAnsi="Times New Roman" w:cs="Times New Roman"/>
          <w:b/>
          <w:sz w:val="20"/>
          <w:szCs w:val="20"/>
        </w:rPr>
        <w:t>S3</w:t>
      </w:r>
    </w:p>
    <w:p w14:paraId="766FF6F1" w14:textId="77777777" w:rsidR="00A30497" w:rsidRPr="0094642F" w:rsidRDefault="00A30497" w:rsidP="00422AA6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7BF0240" w14:textId="406175AF" w:rsidR="00422AA6" w:rsidRPr="0094642F" w:rsidRDefault="00DA181D" w:rsidP="00422AA6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642F">
        <w:rPr>
          <w:rFonts w:ascii="Times New Roman" w:hAnsi="Times New Roman" w:cs="Times New Roman"/>
          <w:sz w:val="20"/>
          <w:szCs w:val="20"/>
        </w:rPr>
        <w:t xml:space="preserve"> Running conditions used for ICP-OES (low flow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23"/>
        <w:gridCol w:w="1790"/>
      </w:tblGrid>
      <w:tr w:rsidR="00DA181D" w:rsidRPr="0094642F" w14:paraId="7F28DC93" w14:textId="77777777" w:rsidTr="001F0A2D">
        <w:tc>
          <w:tcPr>
            <w:tcW w:w="35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51B50CD" w14:textId="1FCC3B00" w:rsidR="00DA181D" w:rsidRPr="0094642F" w:rsidRDefault="00DA181D" w:rsidP="00A30497">
            <w:pPr>
              <w:spacing w:line="276" w:lineRule="auto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Analytical Conditions</w:t>
            </w:r>
          </w:p>
        </w:tc>
        <w:tc>
          <w:tcPr>
            <w:tcW w:w="1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3F7A95A" w14:textId="77777777" w:rsidR="00DA181D" w:rsidRPr="0094642F" w:rsidRDefault="00DA181D" w:rsidP="00A30497">
            <w:pPr>
              <w:spacing w:line="276" w:lineRule="auto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Fe</w:t>
            </w:r>
          </w:p>
        </w:tc>
      </w:tr>
      <w:tr w:rsidR="00DA181D" w:rsidRPr="0094642F" w14:paraId="50DFF691" w14:textId="77777777" w:rsidTr="001F0A2D"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</w:tcPr>
          <w:p w14:paraId="5DA2EF68" w14:textId="77777777" w:rsidR="00DA181D" w:rsidRPr="0094642F" w:rsidRDefault="00DA181D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RF power (W)</w:t>
            </w:r>
          </w:p>
        </w:tc>
        <w:tc>
          <w:tcPr>
            <w:tcW w:w="1790" w:type="dxa"/>
            <w:tcBorders>
              <w:left w:val="nil"/>
              <w:right w:val="nil"/>
            </w:tcBorders>
            <w:shd w:val="clear" w:color="auto" w:fill="auto"/>
          </w:tcPr>
          <w:p w14:paraId="4EC75A4C" w14:textId="77777777" w:rsidR="00DA181D" w:rsidRPr="0094642F" w:rsidRDefault="00DA181D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000</w:t>
            </w:r>
          </w:p>
        </w:tc>
      </w:tr>
      <w:tr w:rsidR="00DA181D" w:rsidRPr="0094642F" w14:paraId="56B9841C" w14:textId="77777777" w:rsidTr="001F0A2D">
        <w:tc>
          <w:tcPr>
            <w:tcW w:w="3523" w:type="dxa"/>
            <w:shd w:val="clear" w:color="auto" w:fill="auto"/>
          </w:tcPr>
          <w:p w14:paraId="3B02F42A" w14:textId="77777777" w:rsidR="00DA181D" w:rsidRPr="0094642F" w:rsidRDefault="00DA181D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Plasma gas (L min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0" w:type="dxa"/>
            <w:shd w:val="clear" w:color="auto" w:fill="auto"/>
          </w:tcPr>
          <w:p w14:paraId="7B5DC0C7" w14:textId="4ED2F7C5" w:rsidR="00DA181D" w:rsidRPr="0094642F" w:rsidRDefault="00DA181D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sz w:val="20"/>
                <w:szCs w:val="20"/>
              </w:rPr>
              <w:t>10</w:t>
            </w:r>
          </w:p>
        </w:tc>
      </w:tr>
      <w:tr w:rsidR="00DA181D" w:rsidRPr="0094642F" w14:paraId="29F7930B" w14:textId="77777777" w:rsidTr="001F0A2D"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</w:tcPr>
          <w:p w14:paraId="260DFCB7" w14:textId="77777777" w:rsidR="00DA181D" w:rsidRPr="0094642F" w:rsidRDefault="00DA181D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Sheath gas (L min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0" w:type="dxa"/>
            <w:tcBorders>
              <w:left w:val="nil"/>
              <w:right w:val="nil"/>
            </w:tcBorders>
            <w:shd w:val="clear" w:color="auto" w:fill="auto"/>
          </w:tcPr>
          <w:p w14:paraId="01A4CA75" w14:textId="77777777" w:rsidR="00DA181D" w:rsidRPr="0094642F" w:rsidRDefault="00DA181D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</w:tr>
      <w:tr w:rsidR="00DA181D" w:rsidRPr="0094642F" w14:paraId="3583E80C" w14:textId="77777777" w:rsidTr="001F0A2D">
        <w:tc>
          <w:tcPr>
            <w:tcW w:w="3523" w:type="dxa"/>
            <w:shd w:val="clear" w:color="auto" w:fill="auto"/>
          </w:tcPr>
          <w:p w14:paraId="19D0CABE" w14:textId="77777777" w:rsidR="00DA181D" w:rsidRPr="0094642F" w:rsidRDefault="00DA181D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Auxiliary gas (L min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0" w:type="dxa"/>
            <w:shd w:val="clear" w:color="auto" w:fill="auto"/>
          </w:tcPr>
          <w:p w14:paraId="79FE8D69" w14:textId="77777777" w:rsidR="00DA181D" w:rsidRPr="0094642F" w:rsidRDefault="00DA181D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94642F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pt-PT"/>
              </w:rPr>
              <w:t>0.0</w:t>
            </w:r>
          </w:p>
        </w:tc>
      </w:tr>
      <w:tr w:rsidR="00DA181D" w:rsidRPr="0094642F" w14:paraId="0B83274C" w14:textId="77777777" w:rsidTr="001F0A2D"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</w:tcPr>
          <w:p w14:paraId="2069F000" w14:textId="77777777" w:rsidR="00DA181D" w:rsidRPr="0094642F" w:rsidRDefault="00DA181D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pt-PT"/>
              </w:rPr>
            </w:pP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pt-PT"/>
              </w:rPr>
              <w:t>Speed pump (rates min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  <w:lang w:val="pt-PT"/>
              </w:rPr>
              <w:t>-1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pt-PT"/>
              </w:rPr>
              <w:t>)</w:t>
            </w:r>
          </w:p>
        </w:tc>
        <w:tc>
          <w:tcPr>
            <w:tcW w:w="1790" w:type="dxa"/>
            <w:tcBorders>
              <w:left w:val="nil"/>
              <w:right w:val="nil"/>
            </w:tcBorders>
            <w:shd w:val="clear" w:color="auto" w:fill="auto"/>
          </w:tcPr>
          <w:p w14:paraId="1B28E919" w14:textId="31E18AB6" w:rsidR="00DA181D" w:rsidRPr="0094642F" w:rsidRDefault="00DA181D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94642F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pt-PT"/>
              </w:rPr>
              <w:t>10</w:t>
            </w:r>
          </w:p>
        </w:tc>
      </w:tr>
      <w:tr w:rsidR="00DA181D" w:rsidRPr="0094642F" w14:paraId="4D9B33F9" w14:textId="77777777" w:rsidTr="001F0A2D">
        <w:tc>
          <w:tcPr>
            <w:tcW w:w="3523" w:type="dxa"/>
            <w:shd w:val="clear" w:color="auto" w:fill="auto"/>
          </w:tcPr>
          <w:p w14:paraId="41873F76" w14:textId="77777777" w:rsidR="00DA181D" w:rsidRPr="0094642F" w:rsidRDefault="00DA181D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Nebulizer gas flow rate (L/min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0" w:type="dxa"/>
            <w:shd w:val="clear" w:color="auto" w:fill="auto"/>
          </w:tcPr>
          <w:p w14:paraId="7C9A7C30" w14:textId="0EDAB6C0" w:rsidR="00DA181D" w:rsidRPr="0094642F" w:rsidRDefault="00DA181D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DA181D" w:rsidRPr="0094642F" w14:paraId="53A1F96D" w14:textId="77777777" w:rsidTr="001F0A2D"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</w:tcPr>
          <w:p w14:paraId="5625BF15" w14:textId="77777777" w:rsidR="00DA181D" w:rsidRPr="0094642F" w:rsidRDefault="00DA181D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  <w:t>Nebulizer pressure (bar)</w:t>
            </w:r>
          </w:p>
        </w:tc>
        <w:tc>
          <w:tcPr>
            <w:tcW w:w="1790" w:type="dxa"/>
            <w:tcBorders>
              <w:left w:val="nil"/>
              <w:right w:val="nil"/>
            </w:tcBorders>
            <w:shd w:val="clear" w:color="auto" w:fill="auto"/>
          </w:tcPr>
          <w:p w14:paraId="01206A7D" w14:textId="0E2A92A0" w:rsidR="00DA181D" w:rsidRPr="0094642F" w:rsidRDefault="00DA181D" w:rsidP="00422AA6">
            <w:pPr>
              <w:spacing w:before="240" w:line="276" w:lineRule="auto"/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</w:pPr>
            <w:r w:rsidRPr="0094642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.75</w:t>
            </w:r>
          </w:p>
        </w:tc>
      </w:tr>
    </w:tbl>
    <w:p w14:paraId="07EAB766" w14:textId="77777777" w:rsidR="00DA181D" w:rsidRPr="0094642F" w:rsidRDefault="00DA181D" w:rsidP="00DA181D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A99837" w14:textId="46CA0B50" w:rsidR="005C3AA2" w:rsidRPr="0094642F" w:rsidRDefault="005C3AA2" w:rsidP="005C3AA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  <w:r w:rsidRPr="0094642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Figures</w:t>
      </w:r>
    </w:p>
    <w:p w14:paraId="5020D11B" w14:textId="77777777" w:rsidR="005C3AA2" w:rsidRDefault="005C3AA2" w:rsidP="005357CC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02D8DF" w14:textId="3ED6B020" w:rsidR="005C3AA2" w:rsidRDefault="005C3AA2" w:rsidP="005357CC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8240" behindDoc="1" locked="0" layoutInCell="1" allowOverlap="1" wp14:anchorId="44FAD3D6" wp14:editId="739A9518">
            <wp:simplePos x="0" y="0"/>
            <wp:positionH relativeFrom="column">
              <wp:posOffset>647700</wp:posOffset>
            </wp:positionH>
            <wp:positionV relativeFrom="paragraph">
              <wp:posOffset>248285</wp:posOffset>
            </wp:positionV>
            <wp:extent cx="4102735" cy="272542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735" cy="2725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508190D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09AEBF8D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1D50FAF9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3EB723AF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523E3326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3D4BD240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10AEA619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46202F53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19CB2FF2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142C2B9B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55C13672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2CF8A625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65703B24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2CC015E3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0CC3AC41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16A11CC6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5C787574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4879DD1C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3C7C1324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67B359DB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7FFC7F4E" w14:textId="77777777" w:rsidR="005C3AA2" w:rsidRP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4D2F996F" w14:textId="14ACDBC9" w:rsid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467858A7" w14:textId="11EDE612" w:rsidR="005C3AA2" w:rsidRDefault="005C3AA2" w:rsidP="005C3AA2">
      <w:pPr>
        <w:rPr>
          <w:rFonts w:ascii="Times New Roman" w:hAnsi="Times New Roman" w:cs="Times New Roman"/>
          <w:sz w:val="20"/>
          <w:szCs w:val="20"/>
        </w:rPr>
      </w:pPr>
    </w:p>
    <w:p w14:paraId="269C645D" w14:textId="65B459F6" w:rsidR="005C3AA2" w:rsidRPr="001C36FD" w:rsidRDefault="005C3AA2" w:rsidP="009211F6">
      <w:pPr>
        <w:jc w:val="both"/>
        <w:rPr>
          <w:rFonts w:ascii="Times New Roman" w:hAnsi="Times New Roman" w:cs="Times New Roman"/>
          <w:sz w:val="20"/>
          <w:szCs w:val="20"/>
        </w:rPr>
      </w:pPr>
      <w:r w:rsidRPr="005C3AA2">
        <w:rPr>
          <w:rFonts w:ascii="Times New Roman" w:hAnsi="Times New Roman" w:cs="Times New Roman"/>
          <w:b/>
          <w:sz w:val="20"/>
          <w:szCs w:val="20"/>
        </w:rPr>
        <w:t xml:space="preserve">Supplementary Fig. 1. </w:t>
      </w:r>
      <w:r w:rsidRPr="005C3AA2">
        <w:rPr>
          <w:rFonts w:ascii="Times New Roman" w:hAnsi="Times New Roman" w:cs="Times New Roman"/>
          <w:sz w:val="20"/>
          <w:szCs w:val="20"/>
        </w:rPr>
        <w:t xml:space="preserve">Representative calibration curve of the Fe certified standards used to determine Fe in bread, flour and </w:t>
      </w:r>
      <w:r w:rsidR="0033183B">
        <w:rPr>
          <w:rFonts w:ascii="Times New Roman" w:hAnsi="Times New Roman" w:cs="Times New Roman"/>
          <w:sz w:val="20"/>
          <w:szCs w:val="20"/>
        </w:rPr>
        <w:t xml:space="preserve">digested </w:t>
      </w:r>
      <w:r w:rsidRPr="005C3AA2">
        <w:rPr>
          <w:rFonts w:ascii="Times New Roman" w:hAnsi="Times New Roman" w:cs="Times New Roman"/>
          <w:sz w:val="20"/>
          <w:szCs w:val="20"/>
        </w:rPr>
        <w:t>bread samples</w:t>
      </w:r>
      <w:r w:rsidR="001C36FD">
        <w:rPr>
          <w:rFonts w:ascii="Times New Roman" w:hAnsi="Times New Roman" w:cs="Times New Roman"/>
          <w:sz w:val="20"/>
          <w:szCs w:val="20"/>
        </w:rPr>
        <w:t xml:space="preserve"> by ICP-OES</w:t>
      </w:r>
      <w:r w:rsidRPr="005C3AA2">
        <w:rPr>
          <w:rFonts w:ascii="Times New Roman" w:hAnsi="Times New Roman" w:cs="Times New Roman"/>
          <w:sz w:val="20"/>
          <w:szCs w:val="20"/>
        </w:rPr>
        <w:t>.</w:t>
      </w:r>
      <w:r w:rsidR="001C36F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C36FD" w:rsidRPr="001C36FD">
        <w:rPr>
          <w:rFonts w:ascii="Times New Roman" w:hAnsi="Times New Roman" w:cs="Times New Roman"/>
          <w:sz w:val="20"/>
          <w:szCs w:val="20"/>
        </w:rPr>
        <w:t xml:space="preserve">A calibration curve was performed for each </w:t>
      </w:r>
      <w:r w:rsidR="001C36FD">
        <w:rPr>
          <w:rFonts w:ascii="Times New Roman" w:hAnsi="Times New Roman" w:cs="Times New Roman"/>
          <w:sz w:val="20"/>
          <w:szCs w:val="20"/>
        </w:rPr>
        <w:t xml:space="preserve">ICP-OES </w:t>
      </w:r>
      <w:r w:rsidR="001C36FD" w:rsidRPr="001C36FD">
        <w:rPr>
          <w:rFonts w:ascii="Times New Roman" w:hAnsi="Times New Roman" w:cs="Times New Roman"/>
          <w:sz w:val="20"/>
          <w:szCs w:val="20"/>
        </w:rPr>
        <w:t>analysis obtaining in every case a R</w:t>
      </w:r>
      <w:r w:rsidR="001C36FD" w:rsidRPr="001C36F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1C36FD" w:rsidRPr="001C36FD">
        <w:rPr>
          <w:rFonts w:ascii="Times New Roman" w:hAnsi="Times New Roman" w:cs="Times New Roman"/>
          <w:sz w:val="20"/>
          <w:szCs w:val="20"/>
        </w:rPr>
        <w:t xml:space="preserve"> &gt; 0.999.</w:t>
      </w:r>
      <w:r w:rsidRPr="001C36F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EA00D7D" w14:textId="77777777" w:rsidR="005C3AA2" w:rsidRPr="005C3AA2" w:rsidRDefault="005C3AA2" w:rsidP="005C3AA2">
      <w:pPr>
        <w:ind w:firstLine="72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C3AA2" w:rsidRPr="005C3AA2" w:rsidSect="00034EAE">
      <w:footerReference w:type="default" r:id="rId9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646298" w14:textId="77777777" w:rsidR="00A30497" w:rsidRDefault="00A30497" w:rsidP="00A30497">
      <w:r>
        <w:separator/>
      </w:r>
    </w:p>
  </w:endnote>
  <w:endnote w:type="continuationSeparator" w:id="0">
    <w:p w14:paraId="2BCD0504" w14:textId="77777777" w:rsidR="00A30497" w:rsidRDefault="00A30497" w:rsidP="00A30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0926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170EB3" w14:textId="4664C948" w:rsidR="00A30497" w:rsidRDefault="00A304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751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592563A" w14:textId="77777777" w:rsidR="00A30497" w:rsidRDefault="00A304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C3007E" w14:textId="77777777" w:rsidR="00A30497" w:rsidRDefault="00A30497" w:rsidP="00A30497">
      <w:r>
        <w:separator/>
      </w:r>
    </w:p>
  </w:footnote>
  <w:footnote w:type="continuationSeparator" w:id="0">
    <w:p w14:paraId="4B8104CD" w14:textId="77777777" w:rsidR="00A30497" w:rsidRDefault="00A30497" w:rsidP="00A304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261528"/>
    <w:multiLevelType w:val="hybridMultilevel"/>
    <w:tmpl w:val="CA28F158"/>
    <w:lvl w:ilvl="0" w:tplc="7368C89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6F7"/>
    <w:rsid w:val="00081603"/>
    <w:rsid w:val="000B01E6"/>
    <w:rsid w:val="000E48A8"/>
    <w:rsid w:val="000F3B3D"/>
    <w:rsid w:val="00101BF8"/>
    <w:rsid w:val="00135DD3"/>
    <w:rsid w:val="0015645D"/>
    <w:rsid w:val="001A09FA"/>
    <w:rsid w:val="001A6689"/>
    <w:rsid w:val="001B6AE6"/>
    <w:rsid w:val="001C2569"/>
    <w:rsid w:val="001C36FD"/>
    <w:rsid w:val="001E0FDC"/>
    <w:rsid w:val="001F0A2D"/>
    <w:rsid w:val="00205DBE"/>
    <w:rsid w:val="00272410"/>
    <w:rsid w:val="00294B2E"/>
    <w:rsid w:val="002B5BB9"/>
    <w:rsid w:val="002E7ECF"/>
    <w:rsid w:val="002F265D"/>
    <w:rsid w:val="002F334D"/>
    <w:rsid w:val="00303E57"/>
    <w:rsid w:val="0033183B"/>
    <w:rsid w:val="00334A66"/>
    <w:rsid w:val="003F0267"/>
    <w:rsid w:val="00422AA6"/>
    <w:rsid w:val="00453A43"/>
    <w:rsid w:val="004A7A35"/>
    <w:rsid w:val="00507558"/>
    <w:rsid w:val="005357CC"/>
    <w:rsid w:val="005C3AA2"/>
    <w:rsid w:val="006A79DF"/>
    <w:rsid w:val="006E20F0"/>
    <w:rsid w:val="00786F33"/>
    <w:rsid w:val="008A4DFA"/>
    <w:rsid w:val="008B5B52"/>
    <w:rsid w:val="009045DE"/>
    <w:rsid w:val="009211F6"/>
    <w:rsid w:val="0094642F"/>
    <w:rsid w:val="009B187F"/>
    <w:rsid w:val="009B5C1D"/>
    <w:rsid w:val="00A16526"/>
    <w:rsid w:val="00A30497"/>
    <w:rsid w:val="00B42D8A"/>
    <w:rsid w:val="00B706F7"/>
    <w:rsid w:val="00B837B2"/>
    <w:rsid w:val="00BE7512"/>
    <w:rsid w:val="00C24ABE"/>
    <w:rsid w:val="00C5357A"/>
    <w:rsid w:val="00C6292C"/>
    <w:rsid w:val="00CF476A"/>
    <w:rsid w:val="00DA181D"/>
    <w:rsid w:val="00E1795C"/>
    <w:rsid w:val="00F03AFA"/>
    <w:rsid w:val="00F94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94E2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3A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AF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535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6A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A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A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A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AE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B5BB9"/>
    <w:pPr>
      <w:ind w:left="720"/>
      <w:contextualSpacing/>
    </w:pPr>
  </w:style>
  <w:style w:type="paragraph" w:customStyle="1" w:styleId="Haupttext">
    <w:name w:val="Haupttext"/>
    <w:uiPriority w:val="99"/>
    <w:rsid w:val="00422AA6"/>
    <w:pPr>
      <w:spacing w:line="360" w:lineRule="auto"/>
      <w:jc w:val="both"/>
    </w:pPr>
    <w:rPr>
      <w:rFonts w:ascii="Arial" w:eastAsia="Times New Roman" w:hAnsi="Arial" w:cs="Arial"/>
      <w:lang w:val="en-GB" w:eastAsia="de-DE"/>
    </w:rPr>
  </w:style>
  <w:style w:type="paragraph" w:customStyle="1" w:styleId="Autoren">
    <w:name w:val="Autoren"/>
    <w:basedOn w:val="Haupttext"/>
    <w:uiPriority w:val="99"/>
    <w:rsid w:val="00422AA6"/>
    <w:pPr>
      <w:jc w:val="center"/>
    </w:pPr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304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0497"/>
  </w:style>
  <w:style w:type="paragraph" w:styleId="Footer">
    <w:name w:val="footer"/>
    <w:basedOn w:val="Normal"/>
    <w:link w:val="FooterChar"/>
    <w:uiPriority w:val="99"/>
    <w:unhideWhenUsed/>
    <w:rsid w:val="00A304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04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E853D-C8F9-4DE2-854B-F5AFD0EC0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D9B81C1</Template>
  <TotalTime>16</TotalTime>
  <Pages>3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R</Company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nesh Selvarajah</dc:creator>
  <cp:keywords/>
  <dc:description/>
  <cp:lastModifiedBy>Ildefonso Rodriguez Ramiro (MED)</cp:lastModifiedBy>
  <cp:revision>8</cp:revision>
  <dcterms:created xsi:type="dcterms:W3CDTF">2016-09-26T11:14:00Z</dcterms:created>
  <dcterms:modified xsi:type="dcterms:W3CDTF">2016-12-16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new-england-journal-of-medicine"/&gt;&lt;format class="21"/&gt;&lt;count citations="2" publications="3"/&gt;&lt;/info&gt;PAPERS2_INFO_END</vt:lpwstr>
  </property>
</Properties>
</file>